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1D18E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1D18E7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1D18E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2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1D18E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D18E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D18E7" w:rsidRPr="00227F90" w:rsidRDefault="001D18E7" w:rsidP="001D18E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D18E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F35B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F35B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92FE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5 and </w:t>
            </w:r>
            <w:r w:rsidR="007D2E74">
              <w:rPr>
                <w:rFonts w:ascii="Arial" w:hAnsi="Arial" w:cs="Arial"/>
                <w:sz w:val="18"/>
                <w:szCs w:val="18"/>
              </w:rPr>
              <w:t>Figure 2 legend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D2E7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7D2E7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7D2E7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2 legend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D2E7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C92FE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6 and </w:t>
            </w:r>
            <w:r w:rsidR="007D2E74">
              <w:rPr>
                <w:rFonts w:ascii="Arial" w:hAnsi="Arial" w:cs="Arial"/>
                <w:sz w:val="18"/>
                <w:szCs w:val="18"/>
              </w:rPr>
              <w:t>Figure 2 legend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D2E7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7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7460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7460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  <w:p w:rsidR="0074601E" w:rsidRPr="00227F90" w:rsidRDefault="007460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460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argraph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-3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460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vided 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Lo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ne submission system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1D18E7"/>
    <w:rsid w:val="00214F3D"/>
    <w:rsid w:val="00223E9E"/>
    <w:rsid w:val="00227F90"/>
    <w:rsid w:val="00240246"/>
    <w:rsid w:val="002D2B0E"/>
    <w:rsid w:val="00450565"/>
    <w:rsid w:val="004D4947"/>
    <w:rsid w:val="00502FCD"/>
    <w:rsid w:val="00582623"/>
    <w:rsid w:val="0074601E"/>
    <w:rsid w:val="007757A0"/>
    <w:rsid w:val="00786AD7"/>
    <w:rsid w:val="007D2E74"/>
    <w:rsid w:val="007F35B9"/>
    <w:rsid w:val="00871275"/>
    <w:rsid w:val="009264EF"/>
    <w:rsid w:val="009844FC"/>
    <w:rsid w:val="009D55FE"/>
    <w:rsid w:val="00AC351C"/>
    <w:rsid w:val="00B40528"/>
    <w:rsid w:val="00C30639"/>
    <w:rsid w:val="00C92FE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Boston</cp:lastModifiedBy>
  <cp:revision>2</cp:revision>
  <cp:lastPrinted>2014-08-21T11:13:00Z</cp:lastPrinted>
  <dcterms:created xsi:type="dcterms:W3CDTF">2014-12-15T20:10:00Z</dcterms:created>
  <dcterms:modified xsi:type="dcterms:W3CDTF">2014-12-15T20:10:00Z</dcterms:modified>
</cp:coreProperties>
</file>